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66D" w:rsidRPr="00C9666D" w:rsidRDefault="00C9666D" w:rsidP="00C9666D">
      <w:pPr>
        <w:spacing w:line="480" w:lineRule="auto"/>
        <w:contextualSpacing/>
        <w:rPr>
          <w:rFonts w:ascii="Times New Roman" w:hAnsi="Times New Roman" w:cs="Times New Roman"/>
          <w:sz w:val="24"/>
          <w:szCs w:val="20"/>
          <w:lang w:val="en-GB"/>
        </w:rPr>
      </w:pPr>
      <w:r w:rsidRPr="00C9666D">
        <w:rPr>
          <w:rFonts w:ascii="Times New Roman" w:hAnsi="Times New Roman" w:cs="Times New Roman"/>
          <w:b/>
          <w:sz w:val="24"/>
          <w:szCs w:val="20"/>
          <w:lang w:val="en-GB"/>
        </w:rPr>
        <w:t>Table S</w:t>
      </w:r>
      <w:r w:rsidR="00C50E1D"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bookmarkStart w:id="0" w:name="_GoBack"/>
      <w:bookmarkEnd w:id="0"/>
      <w:r w:rsidRPr="00C9666D">
        <w:rPr>
          <w:rFonts w:ascii="Times New Roman" w:hAnsi="Times New Roman" w:cs="Times New Roman"/>
          <w:sz w:val="24"/>
          <w:szCs w:val="20"/>
          <w:lang w:val="en-GB"/>
        </w:rPr>
        <w:t>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S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ummary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genetic 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statistics for </w:t>
      </w:r>
      <w:r>
        <w:rPr>
          <w:rFonts w:ascii="Times New Roman" w:hAnsi="Times New Roman" w:cs="Times New Roman"/>
          <w:sz w:val="24"/>
          <w:szCs w:val="20"/>
          <w:lang w:val="en-GB"/>
        </w:rPr>
        <w:t>brown trout considering (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a) global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sample 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(over all populations) and </w:t>
      </w:r>
      <w:r>
        <w:rPr>
          <w:rFonts w:ascii="Times New Roman" w:hAnsi="Times New Roman" w:cs="Times New Roman"/>
          <w:sz w:val="24"/>
          <w:szCs w:val="20"/>
          <w:lang w:val="en-GB"/>
        </w:rPr>
        <w:t>(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>b) population-specific. All = all 14 markers; non-genic = 12 markers unlinked to genes; genic = 2 markers linked to genes (</w:t>
      </w:r>
      <w:r w:rsidRPr="00C9666D">
        <w:rPr>
          <w:rFonts w:ascii="Times New Roman" w:hAnsi="Times New Roman" w:cs="Times New Roman"/>
          <w:i/>
          <w:sz w:val="24"/>
          <w:szCs w:val="20"/>
          <w:lang w:val="en-GB"/>
        </w:rPr>
        <w:t xml:space="preserve">MCHI 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and </w:t>
      </w:r>
      <w:r w:rsidRPr="00C9666D">
        <w:rPr>
          <w:rFonts w:ascii="Times New Roman" w:hAnsi="Times New Roman" w:cs="Times New Roman"/>
          <w:i/>
          <w:sz w:val="24"/>
          <w:szCs w:val="20"/>
          <w:lang w:val="en-GB"/>
        </w:rPr>
        <w:t>SasaTAP2A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>)</w:t>
      </w:r>
      <w:r w:rsidR="008750F6">
        <w:rPr>
          <w:rFonts w:ascii="Times New Roman" w:hAnsi="Times New Roman" w:cs="Times New Roman"/>
          <w:sz w:val="24"/>
          <w:szCs w:val="20"/>
          <w:lang w:val="en-GB"/>
        </w:rPr>
        <w:t>.</w:t>
      </w:r>
      <w:r w:rsidRPr="00C9666D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p w:rsidR="00C9666D" w:rsidRPr="00C9666D" w:rsidRDefault="00C9666D" w:rsidP="00C966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:rsidR="00C9666D" w:rsidRPr="00617C92" w:rsidRDefault="00C9666D" w:rsidP="00C966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617C92">
        <w:rPr>
          <w:rFonts w:ascii="Times New Roman" w:hAnsi="Times New Roman" w:cs="Times New Roman"/>
          <w:sz w:val="20"/>
          <w:szCs w:val="20"/>
          <w:lang w:val="en-GB"/>
        </w:rPr>
        <w:t>(a)</w:t>
      </w:r>
    </w:p>
    <w:p w:rsidR="00C9666D" w:rsidRPr="00617C92" w:rsidRDefault="00C9666D" w:rsidP="00C9666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1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808"/>
        <w:gridCol w:w="1276"/>
        <w:gridCol w:w="992"/>
      </w:tblGrid>
      <w:tr w:rsidR="00C9666D" w:rsidRPr="008750F6" w:rsidTr="00BE619F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Paramete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Non-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Genic</w:t>
            </w:r>
          </w:p>
        </w:tc>
      </w:tr>
      <w:tr w:rsidR="00BE619F" w:rsidRPr="008750F6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9F" w:rsidRPr="00617C92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9F" w:rsidRPr="00617C92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9F" w:rsidRPr="00617C92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9F" w:rsidRPr="00617C92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</w:p>
        </w:tc>
      </w:tr>
      <w:tr w:rsidR="00C9666D" w:rsidRPr="008750F6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  <w:t>H</w:t>
            </w: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CA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599</w:t>
            </w:r>
          </w:p>
        </w:tc>
      </w:tr>
      <w:tr w:rsidR="00C9666D" w:rsidRPr="008750F6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  <w:t>H</w:t>
            </w: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CA"/>
              </w:rPr>
              <w:t>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619</w:t>
            </w:r>
          </w:p>
        </w:tc>
      </w:tr>
      <w:tr w:rsidR="00C9666D" w:rsidRPr="008750F6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 xml:space="preserve">Global </w:t>
            </w:r>
            <w:r w:rsidRPr="00617C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  <w:t>F</w:t>
            </w:r>
            <w:r w:rsidRPr="00617C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GB" w:eastAsia="en-CA"/>
              </w:rPr>
              <w:t>S</w:t>
            </w: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CA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.165</w:t>
            </w:r>
          </w:p>
        </w:tc>
      </w:tr>
      <w:tr w:rsidR="00C9666D" w:rsidRPr="00874C05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617C92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 xml:space="preserve">Chile </w:t>
            </w:r>
            <w:r w:rsidRPr="00617C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  <w:t>F</w:t>
            </w: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CA"/>
              </w:rPr>
              <w:t>S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0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  <w:r w:rsidR="00BE61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C9666D" w:rsidRPr="00874C05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lkland</w:t>
            </w:r>
            <w:r w:rsidR="00BE61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proofErr w:type="spellEnd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C966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F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S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4</w:t>
            </w:r>
          </w:p>
        </w:tc>
      </w:tr>
      <w:tr w:rsidR="00C9666D" w:rsidRPr="00874C05" w:rsidTr="00BE619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66D" w:rsidRPr="00874C05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66D" w:rsidRPr="00874C05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66D" w:rsidRPr="00874C05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66D" w:rsidRPr="00874C05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9666D" w:rsidRPr="00874C05" w:rsidTr="00BE619F">
        <w:trPr>
          <w:trHeight w:val="29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66D" w:rsidRPr="00C9666D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C96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Difference in diversity between Chile &amp; Falkl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</w:tr>
      <w:tr w:rsidR="00C9666D" w:rsidRPr="00874C05" w:rsidTr="00BE619F">
        <w:trPr>
          <w:trHeight w:val="271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66D" w:rsidRPr="00C9666D" w:rsidRDefault="00C9666D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  <w:r w:rsidRPr="00C96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 xml:space="preserve">Differences in relatedness &amp; </w:t>
            </w:r>
            <w:r w:rsidRPr="00C966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CA"/>
              </w:rPr>
              <w:t>F</w:t>
            </w:r>
            <w:r w:rsidRPr="00C96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CA"/>
              </w:rPr>
              <w:t>ST</w:t>
            </w:r>
            <w:r w:rsidRPr="00C96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 xml:space="preserve"> between Chile &amp; Falkl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  <w:t>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666D" w:rsidRPr="00874C05" w:rsidRDefault="00C9666D" w:rsidP="00BE619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</w:tr>
      <w:tr w:rsidR="00BE619F" w:rsidRPr="00874C05" w:rsidTr="00BE619F">
        <w:trPr>
          <w:trHeight w:val="271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619F" w:rsidRPr="00C9666D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619F" w:rsidRPr="00874C05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619F" w:rsidRPr="00874C05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619F" w:rsidRPr="00874C05" w:rsidRDefault="00BE619F" w:rsidP="00BE61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C9666D" w:rsidRPr="00874C05" w:rsidRDefault="00C9666D" w:rsidP="00C9666D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9666D" w:rsidRPr="00874C05" w:rsidRDefault="00C9666D" w:rsidP="00C9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Pr="00874C05">
        <w:rPr>
          <w:rFonts w:ascii="Times New Roman" w:hAnsi="Times New Roman" w:cs="Times New Roman"/>
          <w:sz w:val="20"/>
          <w:szCs w:val="20"/>
        </w:rPr>
        <w:t>b)</w:t>
      </w:r>
    </w:p>
    <w:tbl>
      <w:tblPr>
        <w:tblW w:w="9418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425"/>
        <w:gridCol w:w="567"/>
        <w:gridCol w:w="490"/>
        <w:gridCol w:w="502"/>
        <w:gridCol w:w="490"/>
        <w:gridCol w:w="502"/>
        <w:gridCol w:w="567"/>
        <w:gridCol w:w="490"/>
        <w:gridCol w:w="490"/>
        <w:gridCol w:w="580"/>
        <w:gridCol w:w="567"/>
        <w:gridCol w:w="708"/>
        <w:gridCol w:w="709"/>
        <w:gridCol w:w="709"/>
        <w:gridCol w:w="709"/>
      </w:tblGrid>
      <w:tr w:rsidR="009C136A" w:rsidRPr="00874C05" w:rsidTr="00BE619F">
        <w:trPr>
          <w:trHeight w:val="297"/>
        </w:trPr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C136A" w:rsidRPr="00874C05" w:rsidRDefault="009C136A" w:rsidP="009C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iver</w:t>
            </w:r>
            <w:proofErr w:type="spellEnd"/>
          </w:p>
        </w:tc>
        <w:tc>
          <w:tcPr>
            <w:tcW w:w="1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H</w:t>
            </w: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o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H</w:t>
            </w: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e</w:t>
            </w:r>
          </w:p>
        </w:tc>
        <w:tc>
          <w:tcPr>
            <w:tcW w:w="15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R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N</w:t>
            </w:r>
            <w:r w:rsidRPr="001018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  <w:t>A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F</w:t>
            </w: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IS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-</w:t>
            </w: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ic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ic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l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-</w:t>
            </w: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ic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i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l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-</w:t>
            </w: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ic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ic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-</w:t>
            </w: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i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ic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-</w:t>
            </w: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i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hideMark/>
          </w:tcPr>
          <w:p w:rsidR="009C136A" w:rsidRPr="00874C05" w:rsidRDefault="009C136A" w:rsidP="009C13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ic</w:t>
            </w:r>
            <w:proofErr w:type="spellEnd"/>
          </w:p>
        </w:tc>
      </w:tr>
      <w:tr w:rsidR="009C136A" w:rsidRPr="009C136A" w:rsidTr="00BE619F">
        <w:trPr>
          <w:trHeight w:val="297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C136A" w:rsidRPr="009C136A" w:rsidRDefault="009C136A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:rsidR="009C136A" w:rsidRPr="009C136A" w:rsidRDefault="009C136A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E619F" w:rsidRPr="009C136A" w:rsidTr="00BE619F">
        <w:trPr>
          <w:trHeight w:val="297"/>
        </w:trPr>
        <w:tc>
          <w:tcPr>
            <w:tcW w:w="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9C136A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olGol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49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50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7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5</w:t>
            </w:r>
          </w:p>
        </w:tc>
        <w:tc>
          <w:tcPr>
            <w:tcW w:w="49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5</w:t>
            </w:r>
          </w:p>
        </w:tc>
        <w:tc>
          <w:tcPr>
            <w:tcW w:w="7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9C136A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87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alcura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1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8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Enco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5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4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5</w:t>
            </w:r>
          </w:p>
        </w:tc>
      </w:tr>
      <w:tr w:rsidR="00BE619F" w:rsidRPr="00874C05" w:rsidTr="00BE619F">
        <w:trPr>
          <w:trHeight w:val="231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ngal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9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5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canto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2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3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  <w:r w:rsid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31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nito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9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3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8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97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</w:t>
            </w: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cia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1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9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  <w:r w:rsid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E619F" w:rsidRPr="00874C05" w:rsidTr="00BE619F">
        <w:trPr>
          <w:trHeight w:val="297"/>
        </w:trPr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y</w:t>
            </w:r>
            <w:proofErr w:type="spellEnd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49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502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4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1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2</w:t>
            </w:r>
          </w:p>
        </w:tc>
      </w:tr>
      <w:tr w:rsidR="00BE619F" w:rsidRPr="00874C05" w:rsidTr="00BE619F">
        <w:trPr>
          <w:trHeight w:val="226"/>
        </w:trPr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9666D" w:rsidRPr="00874C05" w:rsidRDefault="00C9666D" w:rsidP="009C1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n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5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4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2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7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  <w:r w:rsidR="009C1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  <w:hideMark/>
          </w:tcPr>
          <w:p w:rsidR="00C9666D" w:rsidRPr="00874C05" w:rsidRDefault="00C9666D" w:rsidP="009C13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74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9</w:t>
            </w:r>
          </w:p>
        </w:tc>
      </w:tr>
    </w:tbl>
    <w:p w:rsidR="008B6FEF" w:rsidRDefault="00C50E1D"/>
    <w:p w:rsidR="009C136A" w:rsidRDefault="009C136A"/>
    <w:sectPr w:rsidR="009C136A" w:rsidSect="009C1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6D"/>
    <w:rsid w:val="0010185E"/>
    <w:rsid w:val="00602029"/>
    <w:rsid w:val="00617C92"/>
    <w:rsid w:val="008750F6"/>
    <w:rsid w:val="009C136A"/>
    <w:rsid w:val="00BE619F"/>
    <w:rsid w:val="00C50E1D"/>
    <w:rsid w:val="00C9666D"/>
    <w:rsid w:val="00D06781"/>
    <w:rsid w:val="00DA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6D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6D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2</cp:revision>
  <dcterms:created xsi:type="dcterms:W3CDTF">2014-03-14T09:05:00Z</dcterms:created>
  <dcterms:modified xsi:type="dcterms:W3CDTF">2014-03-14T09:05:00Z</dcterms:modified>
</cp:coreProperties>
</file>